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&gt;BAG82825.1 linalool synthase [Backhousia citriodora]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MALPALFGSSLPSSIRHNQPSLFSFRHPRFCSSSSSASFSSQFILCASKTGDQEIVRRSANWQPSVWDYDYVQSLTVDYTEDKYTKQVQRLKEEVKGLFDREM---KQVAKLEFIDVVQRLGLGYHFKTEIKIALSSIHNNTEDAQLSNDLYAASLRFRLLRQYGCNVQQDVFQRFMN-KTGTFKESLNKDVKGILGLYEASFHGMEGETVLDEAWNFASKHL-KDLNLDEVPTNLASNVSHALDMPIHWRPNRLEARWFMDMYEKQQDLIPSLLRLAKLDFNIVQSIHRKEVSNLARWWVELGANKMTFFRDRLVESYFWSCILVFEPQYTDFRELNTRIACMATLIDDVYDIYGTPEELELLTDFILRWDITDIDKLPPTIRNGFMALYNTTNKVGYRTMTKRGINPIPYLRKLWGDECKADMKEVHWFNNGIKPTLKEYMDVAVDSIGGLILLLNSYFLTT--DYLTEEGLNYVSKIPSVMHSSAQIFRFNDDLSTSSHELARGDNSKALECYMNETGASEEIAREHIRHLVRETWKKMNKEVFEDYPFSGFGPFLSACLNLARASHCFYEYGDGYGLPDHQTRDHLASTIFESVSLD-----------------------------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&gt;g3.t1 [Predicted full-length (R)-(-)-linalool synthase gene from Oenothera harringtonii]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----------------------MSPRSGDLVWVGPRLGFDPGWVQLTLGSDPNQVARPERPSRGR-----------TQAREAKYGDDIERMKTYVKGRLVRDTMDDDPLERLEFIDIVQRLGLHCY-----------------NNIFDDDVYATALLFRLLRQHGYNLHQEVFKKFMDGESGSFRESLSEDVKGMLSLYEASFHGRTDEAIVDEAMTFSTASLRKKTTLTVETTRMAQMVEHALDMPIHWRPNRLEARWFIDVYSEEPCMDVTLLRLAKLDYNMVQSSHQKNVAELIRWWVGLGLNKITFVRDRLVEHYLWSSIMVFETQYKAHLIANAKIASMVTTIDDCYDIYGTLDELEILTQLVNRWDITEADRLPHPIRVCFVALFNTTNEIGLELMVEHGYNFIPYLHKMWIGQCNAYMEEARWYHNGIKPTFNEYLTNGICSVGTVIGLFCTFLTTTTATDINEETLDFISEIPTIMRSSTVIVRLNNDLATSSYELARGDNLKAVECYIAETGCSEEAARLHIRNLVGDTWKAMNEAALIKYPFK--GPFVEACFNLARASQCFYQYGDGHGLPNNETKQHIMSILQWSVAAEPAGSAAAIWSAAAEPTGSAAAAVLCCSSS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&gt;OhRLS [merged transcripts from Oenothera harringtonii reference transcriptome assembly]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MDVTLLRLAKLDYNMVQSSHQKNVVELKRWWTGLGLGKMSFFRDRLMEHYLWIALTVINPQYKAHLIATSKIACMITTIDDCYDVYGTLEEVELLTEFVQRWDITEIDRLPPAIRSCFLALYNTTNEIGLELMVATGYNFIPYLQKMWANQCKAYLREAKWYHNGVKPTFKEYLNNGVTTVGGFIMLLSCFLTTA--NNINEETLDYVSKIPAIMRCSSTILRLNNDLGSSSYELARGDNLKAIECYMAETGSSEGTAREHVQNIVRETWKTMNEVAFISYPFK--GPFVDACINFARASQCFDQHGNCHGLPSDVMNSHIMSILVQSVPMDHV---------------------------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ndale Mono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17:50:00Z</dcterms:created>
  <dc:creator>Norman Wickett</dc:creator>
  <dc:description/>
  <cp:keywords/>
  <dc:language>en-US</dc:language>
  <cp:lastModifiedBy>Norman Wickett</cp:lastModifiedBy>
  <dcterms:modified xsi:type="dcterms:W3CDTF">2021-10-07T17:50:00Z</dcterms:modified>
  <cp:revision>1</cp:revision>
  <dc:subject/>
  <dc:title/>
</cp:coreProperties>
</file>